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D2D" w:rsidRPr="008A272C" w:rsidRDefault="007022B1" w:rsidP="00CC6D2D">
      <w:pPr>
        <w:jc w:val="both"/>
        <w:rPr>
          <w:rFonts w:asciiTheme="majorBidi" w:hAnsiTheme="majorBidi" w:cstheme="majorBidi"/>
          <w:sz w:val="24"/>
          <w:szCs w:val="24"/>
        </w:rPr>
      </w:pPr>
      <w:r w:rsidRPr="007022B1">
        <w:rPr>
          <w:rFonts w:ascii="AdvOT07517017" w:hAnsi="AdvOT07517017" w:cs="AdvOT07517017"/>
          <w:noProof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284.85pt;margin-top:1.9pt;width:20.85pt;height:20.15pt;z-index:251662336;mso-width-relative:margin;mso-height-relative:margin">
            <v:textbox style="mso-next-textbox:#_x0000_s1028">
              <w:txbxContent>
                <w:p w:rsidR="00CC6D2D" w:rsidRPr="00C029C4" w:rsidRDefault="00CC6D2D" w:rsidP="00CC6D2D">
                  <w:pPr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C029C4">
                    <w:rPr>
                      <w:rFonts w:asciiTheme="majorBidi" w:hAnsiTheme="majorBidi" w:cstheme="majorBidi"/>
                      <w:b/>
                      <w:bCs/>
                    </w:rPr>
                    <w:t>B</w:t>
                  </w:r>
                </w:p>
              </w:txbxContent>
            </v:textbox>
          </v:shape>
        </w:pict>
      </w:r>
      <w:r w:rsidRPr="007022B1">
        <w:rPr>
          <w:rFonts w:ascii="AdvOT07517017" w:hAnsi="AdvOT07517017" w:cs="AdvOT07517017"/>
          <w:noProof/>
          <w:sz w:val="16"/>
          <w:szCs w:val="16"/>
          <w:lang w:eastAsia="zh-TW"/>
        </w:rPr>
        <w:pict>
          <v:shape id="_x0000_s1027" type="#_x0000_t202" style="position:absolute;left:0;text-align:left;margin-left:-8.15pt;margin-top:2.7pt;width:21.65pt;height:19.35pt;z-index:251661312;mso-width-relative:margin;mso-height-relative:margin">
            <v:textbox style="mso-next-textbox:#_x0000_s1027">
              <w:txbxContent>
                <w:p w:rsidR="00CC6D2D" w:rsidRPr="00C029C4" w:rsidRDefault="00CC6D2D" w:rsidP="00CC6D2D">
                  <w:pPr>
                    <w:rPr>
                      <w:rFonts w:asciiTheme="majorBidi" w:hAnsiTheme="majorBidi" w:cstheme="majorBidi"/>
                      <w:b/>
                      <w:bCs/>
                    </w:rPr>
                  </w:pPr>
                  <w:r w:rsidRPr="00C029C4">
                    <w:rPr>
                      <w:rFonts w:asciiTheme="majorBidi" w:hAnsiTheme="majorBidi" w:cstheme="majorBidi"/>
                      <w:b/>
                      <w:bCs/>
                    </w:rPr>
                    <w:t>A</w:t>
                  </w:r>
                </w:p>
              </w:txbxContent>
            </v:textbox>
          </v:shape>
        </w:pict>
      </w:r>
      <w:r w:rsidR="008C7B2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2955290</wp:posOffset>
            </wp:positionH>
            <wp:positionV relativeFrom="paragraph">
              <wp:posOffset>-132080</wp:posOffset>
            </wp:positionV>
            <wp:extent cx="3642360" cy="2421255"/>
            <wp:effectExtent l="0" t="0" r="0" b="0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8C7B2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702310</wp:posOffset>
            </wp:positionH>
            <wp:positionV relativeFrom="paragraph">
              <wp:posOffset>-131775</wp:posOffset>
            </wp:positionV>
            <wp:extent cx="3613150" cy="2421255"/>
            <wp:effectExtent l="0" t="0" r="0" b="0"/>
            <wp:wrapNone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CC6D2D" w:rsidRDefault="00CC6D2D" w:rsidP="00CC6D2D">
      <w:pPr>
        <w:ind w:firstLine="720"/>
        <w:jc w:val="both"/>
        <w:rPr>
          <w:rFonts w:ascii="AdvOT07517017" w:hAnsi="AdvOT07517017" w:cs="AdvOT07517017"/>
          <w:sz w:val="16"/>
          <w:szCs w:val="16"/>
        </w:rPr>
      </w:pPr>
    </w:p>
    <w:p w:rsidR="00CC6D2D" w:rsidRDefault="00F05711" w:rsidP="00CC6D2D">
      <w:pPr>
        <w:jc w:val="both"/>
        <w:rPr>
          <w:rFonts w:ascii="AdvOT07517017" w:hAnsi="AdvOT07517017" w:cs="AdvOT07517017"/>
          <w:sz w:val="16"/>
          <w:szCs w:val="16"/>
        </w:rPr>
      </w:pPr>
      <w:r w:rsidRPr="00F05711">
        <w:rPr>
          <w:noProof/>
        </w:rPr>
        <w:t xml:space="preserve"> </w:t>
      </w:r>
    </w:p>
    <w:p w:rsidR="00CC6D2D" w:rsidRPr="00965B38" w:rsidRDefault="00CC6D2D" w:rsidP="00CC6D2D">
      <w:pPr>
        <w:jc w:val="both"/>
        <w:rPr>
          <w:rFonts w:asciiTheme="majorBidi" w:hAnsiTheme="majorBidi" w:cstheme="majorBidi"/>
          <w:sz w:val="20"/>
          <w:szCs w:val="20"/>
        </w:rPr>
      </w:pPr>
    </w:p>
    <w:p w:rsidR="004B2E82" w:rsidRDefault="004B2E82"/>
    <w:p w:rsidR="004B2E82" w:rsidRDefault="004B2E82" w:rsidP="004B2E82"/>
    <w:p w:rsidR="004B2E82" w:rsidRDefault="004B2E82" w:rsidP="004B2E82"/>
    <w:p w:rsidR="004B2E82" w:rsidRPr="004B2E82" w:rsidRDefault="004B2E82" w:rsidP="004B2E82"/>
    <w:p w:rsidR="004B2E82" w:rsidRPr="004B2E82" w:rsidRDefault="004B2E82" w:rsidP="004B2E82"/>
    <w:p w:rsidR="00140B98" w:rsidRPr="008A272C" w:rsidRDefault="007022B1" w:rsidP="00140B98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 id="_x0000_s1032" type="#_x0000_t202" style="position:absolute;left:0;text-align:left;margin-left:-246.6pt;margin-top:3.3pt;width:23.6pt;height:21.25pt;z-index:251658240;mso-width-relative:margin;mso-height-relative:margin">
            <v:textbox style="mso-next-textbox:#_x0000_s1032">
              <w:txbxContent>
                <w:p w:rsidR="00140B98" w:rsidRDefault="00140B98" w:rsidP="00140B98">
                  <w:r>
                    <w:t>A</w:t>
                  </w:r>
                </w:p>
              </w:txbxContent>
            </v:textbox>
          </v:shape>
        </w:pict>
      </w:r>
      <w:r w:rsidR="00192FEC" w:rsidRPr="00192FEC">
        <w:t xml:space="preserve"> </w:t>
      </w:r>
      <w:r w:rsidR="00192FEC" w:rsidRPr="00192FEC">
        <w:rPr>
          <w:rFonts w:asciiTheme="majorBidi" w:hAnsiTheme="majorBidi" w:cstheme="majorBidi"/>
          <w:sz w:val="24"/>
          <w:szCs w:val="24"/>
        </w:rPr>
        <w:t>Supplementary Fig. 3</w:t>
      </w:r>
      <w:r w:rsidR="00140B98" w:rsidRPr="008A272C">
        <w:rPr>
          <w:rFonts w:asciiTheme="majorBidi" w:hAnsiTheme="majorBidi" w:cstheme="majorBidi"/>
          <w:sz w:val="24"/>
          <w:szCs w:val="24"/>
        </w:rPr>
        <w:t>. Measurement of alpha-synuclein production in the presence of propionic acid.</w:t>
      </w:r>
      <w:r w:rsidR="00140B98" w:rsidRPr="008A272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140B98" w:rsidRPr="008A272C">
        <w:rPr>
          <w:rFonts w:asciiTheme="majorBidi" w:hAnsiTheme="majorBidi" w:cstheme="majorBidi"/>
          <w:sz w:val="24"/>
          <w:szCs w:val="24"/>
        </w:rPr>
        <w:t>Comparison of alpha-synuclein</w:t>
      </w:r>
      <w:r w:rsidR="00140B98" w:rsidRPr="008A272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140B98" w:rsidRPr="008A272C">
        <w:rPr>
          <w:rFonts w:asciiTheme="majorBidi" w:hAnsiTheme="majorBidi" w:cstheme="majorBidi"/>
          <w:sz w:val="24"/>
          <w:szCs w:val="24"/>
        </w:rPr>
        <w:t>productions in the growth media supplemented with different concentrations of propionic acid at inoculation (white) and induction (black) times. 7 h (A) and overnight cultivations (B).</w:t>
      </w:r>
    </w:p>
    <w:p w:rsidR="004B2E82" w:rsidRPr="004B2E82" w:rsidRDefault="004B2E82" w:rsidP="004B2E82"/>
    <w:p w:rsidR="004B2E82" w:rsidRPr="004B2E82" w:rsidRDefault="004B2E82" w:rsidP="00F05711">
      <w:pPr>
        <w:ind w:firstLine="720"/>
      </w:pPr>
    </w:p>
    <w:p w:rsidR="004B2E82" w:rsidRPr="004B2E82" w:rsidRDefault="004B2E82" w:rsidP="004B2E82"/>
    <w:p w:rsidR="004B2E82" w:rsidRDefault="004B2E82" w:rsidP="004B2E82"/>
    <w:p w:rsidR="00293445" w:rsidRPr="004B2E82" w:rsidRDefault="004B2E82" w:rsidP="004B2E82">
      <w:pPr>
        <w:tabs>
          <w:tab w:val="left" w:pos="3560"/>
        </w:tabs>
      </w:pPr>
      <w:r>
        <w:tab/>
      </w:r>
    </w:p>
    <w:sectPr w:rsidR="00293445" w:rsidRPr="004B2E82" w:rsidSect="000946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ABA" w:rsidRDefault="00F56ABA" w:rsidP="00031EAF">
      <w:pPr>
        <w:spacing w:after="0" w:line="240" w:lineRule="auto"/>
      </w:pPr>
      <w:r>
        <w:separator/>
      </w:r>
    </w:p>
  </w:endnote>
  <w:endnote w:type="continuationSeparator" w:id="1">
    <w:p w:rsidR="00F56ABA" w:rsidRDefault="00F56ABA" w:rsidP="00031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0751701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FEC" w:rsidRDefault="00192FE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FEC" w:rsidRDefault="00192FE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FEC" w:rsidRDefault="00192F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ABA" w:rsidRDefault="00F56ABA" w:rsidP="00031EAF">
      <w:pPr>
        <w:spacing w:after="0" w:line="240" w:lineRule="auto"/>
      </w:pPr>
      <w:r>
        <w:separator/>
      </w:r>
    </w:p>
  </w:footnote>
  <w:footnote w:type="continuationSeparator" w:id="1">
    <w:p w:rsidR="00F56ABA" w:rsidRDefault="00F56ABA" w:rsidP="00031E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FEC" w:rsidRDefault="00192FE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EAF" w:rsidRDefault="00192FEC">
    <w:pPr>
      <w:pStyle w:val="Header"/>
    </w:pPr>
    <w:r w:rsidRPr="00562656">
      <w:t>Supplementary Fig</w:t>
    </w:r>
    <w:r>
      <w:t>.</w:t>
    </w:r>
    <w:r w:rsidRPr="00562656">
      <w:t xml:space="preserve"> </w:t>
    </w:r>
    <w:r>
      <w:t>3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FEC" w:rsidRDefault="00192FE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C6D2D"/>
    <w:rsid w:val="00031EAF"/>
    <w:rsid w:val="000335D8"/>
    <w:rsid w:val="00044190"/>
    <w:rsid w:val="000946C6"/>
    <w:rsid w:val="000F0B1F"/>
    <w:rsid w:val="000F6C7B"/>
    <w:rsid w:val="00120D04"/>
    <w:rsid w:val="00140B98"/>
    <w:rsid w:val="001418A8"/>
    <w:rsid w:val="00192FEC"/>
    <w:rsid w:val="002D0CF1"/>
    <w:rsid w:val="003342CE"/>
    <w:rsid w:val="003B0234"/>
    <w:rsid w:val="00405A40"/>
    <w:rsid w:val="00444590"/>
    <w:rsid w:val="0047630F"/>
    <w:rsid w:val="004B2E82"/>
    <w:rsid w:val="004C0C60"/>
    <w:rsid w:val="004C181A"/>
    <w:rsid w:val="00521779"/>
    <w:rsid w:val="00596A52"/>
    <w:rsid w:val="005F65A3"/>
    <w:rsid w:val="006F7144"/>
    <w:rsid w:val="007022B1"/>
    <w:rsid w:val="007A5017"/>
    <w:rsid w:val="008531A9"/>
    <w:rsid w:val="0086590E"/>
    <w:rsid w:val="008A272C"/>
    <w:rsid w:val="008C7B2C"/>
    <w:rsid w:val="008D05FB"/>
    <w:rsid w:val="009A55B3"/>
    <w:rsid w:val="009C24C2"/>
    <w:rsid w:val="009D2474"/>
    <w:rsid w:val="00A17574"/>
    <w:rsid w:val="00A3599E"/>
    <w:rsid w:val="00A36FBB"/>
    <w:rsid w:val="00B52697"/>
    <w:rsid w:val="00B853EE"/>
    <w:rsid w:val="00B85E89"/>
    <w:rsid w:val="00C029C4"/>
    <w:rsid w:val="00C57668"/>
    <w:rsid w:val="00C92D53"/>
    <w:rsid w:val="00CA11F4"/>
    <w:rsid w:val="00CC6D2D"/>
    <w:rsid w:val="00D33D0B"/>
    <w:rsid w:val="00DF2F34"/>
    <w:rsid w:val="00E16CCE"/>
    <w:rsid w:val="00E271C4"/>
    <w:rsid w:val="00E53EC3"/>
    <w:rsid w:val="00E816DE"/>
    <w:rsid w:val="00EC0891"/>
    <w:rsid w:val="00ED43CE"/>
    <w:rsid w:val="00F05711"/>
    <w:rsid w:val="00F25EDD"/>
    <w:rsid w:val="00F33F11"/>
    <w:rsid w:val="00F56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D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1E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EAF"/>
  </w:style>
  <w:style w:type="paragraph" w:styleId="Footer">
    <w:name w:val="footer"/>
    <w:basedOn w:val="Normal"/>
    <w:link w:val="FooterChar"/>
    <w:uiPriority w:val="99"/>
    <w:semiHidden/>
    <w:unhideWhenUsed/>
    <w:rsid w:val="00031E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1E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AGHAYEH%20ALIAKBARI\propionic%20acid\propionic%20acid\our%20paper\our%20paper\XLe%20Results\&#1575;&#1608;&#1604;&#1740;&#1606;Fig2b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AGHAYEH%20ALIAKBARI\propionic%20acid\propionic%20acid\our%20paper\our%20paper\XLe%20Results\Fig2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6427226742187379"/>
          <c:y val="8.0753701211305484E-2"/>
          <c:w val="0.76504166189205569"/>
          <c:h val="0.70691016415680208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tx1"/>
            </a:solidFill>
          </c:spPr>
          <c:dPt>
            <c:idx val="1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spPr>
              <a:solidFill>
                <a:schemeClr val="bg1"/>
              </a:solidFill>
              <a:ln>
                <a:solidFill>
                  <a:prstClr val="black"/>
                </a:solidFill>
              </a:ln>
            </c:spPr>
          </c:dPt>
          <c:dPt>
            <c:idx val="4"/>
            <c:spPr>
              <a:solidFill>
                <a:schemeClr val="bg1"/>
              </a:solidFill>
              <a:ln>
                <a:solidFill>
                  <a:prstClr val="black"/>
                </a:solidFill>
              </a:ln>
            </c:spPr>
          </c:dPt>
          <c:errBars>
            <c:errBarType val="both"/>
            <c:errValType val="cust"/>
            <c:plus>
              <c:numRef>
                <c:f>[اولینFig2b.xlsx]Sheet1!$F$10:$F$18</c:f>
                <c:numCache>
                  <c:formatCode>General</c:formatCode>
                  <c:ptCount val="9"/>
                  <c:pt idx="0">
                    <c:v>1.2503332889007137</c:v>
                  </c:pt>
                  <c:pt idx="1">
                    <c:v>1.7009801096230728</c:v>
                  </c:pt>
                  <c:pt idx="2">
                    <c:v>1.4640127503999218</c:v>
                  </c:pt>
                  <c:pt idx="3">
                    <c:v>1.5567059238448131</c:v>
                  </c:pt>
                  <c:pt idx="4">
                    <c:v>0.90737717258770989</c:v>
                  </c:pt>
                  <c:pt idx="5">
                    <c:v>1.1999999999999738</c:v>
                  </c:pt>
                  <c:pt idx="6">
                    <c:v>1.7009801096230099</c:v>
                  </c:pt>
                  <c:pt idx="7">
                    <c:v>0.90184995056448913</c:v>
                  </c:pt>
                  <c:pt idx="8">
                    <c:v>1.955334583474948</c:v>
                  </c:pt>
                </c:numCache>
              </c:numRef>
            </c:plus>
            <c:minus>
              <c:numRef>
                <c:f>[اولینFig2b.xlsx]Sheet1!$F$10:$F$18</c:f>
                <c:numCache>
                  <c:formatCode>General</c:formatCode>
                  <c:ptCount val="9"/>
                  <c:pt idx="0">
                    <c:v>1.2503332889007137</c:v>
                  </c:pt>
                  <c:pt idx="1">
                    <c:v>1.7009801096230728</c:v>
                  </c:pt>
                  <c:pt idx="2">
                    <c:v>1.4640127503999218</c:v>
                  </c:pt>
                  <c:pt idx="3">
                    <c:v>1.5567059238448131</c:v>
                  </c:pt>
                  <c:pt idx="4">
                    <c:v>0.90737717258770989</c:v>
                  </c:pt>
                  <c:pt idx="5">
                    <c:v>1.1999999999999738</c:v>
                  </c:pt>
                  <c:pt idx="6">
                    <c:v>1.7009801096230099</c:v>
                  </c:pt>
                  <c:pt idx="7">
                    <c:v>0.90184995056448913</c:v>
                  </c:pt>
                  <c:pt idx="8">
                    <c:v>1.955334583474948</c:v>
                  </c:pt>
                </c:numCache>
              </c:numRef>
            </c:minus>
          </c:errBars>
          <c:cat>
            <c:strRef>
              <c:f>[اولینFig2b.xlsx]Sheet1!$A$21:$A$29</c:f>
              <c:strCache>
                <c:ptCount val="9"/>
                <c:pt idx="0">
                  <c:v>Control</c:v>
                </c:pt>
                <c:pt idx="1">
                  <c:v>5μM </c:v>
                </c:pt>
                <c:pt idx="2">
                  <c:v>10μM </c:v>
                </c:pt>
                <c:pt idx="3">
                  <c:v>20μM </c:v>
                </c:pt>
                <c:pt idx="4">
                  <c:v>200μM </c:v>
                </c:pt>
                <c:pt idx="5">
                  <c:v>5μM </c:v>
                </c:pt>
                <c:pt idx="6">
                  <c:v>10μM </c:v>
                </c:pt>
                <c:pt idx="7">
                  <c:v>20μM </c:v>
                </c:pt>
                <c:pt idx="8">
                  <c:v>200μM </c:v>
                </c:pt>
              </c:strCache>
            </c:strRef>
          </c:cat>
          <c:val>
            <c:numRef>
              <c:f>[اولینFig2b.xlsx]Sheet1!$B$21:$B$29</c:f>
              <c:numCache>
                <c:formatCode>General</c:formatCode>
                <c:ptCount val="9"/>
                <c:pt idx="0">
                  <c:v>17.466666666666669</c:v>
                </c:pt>
                <c:pt idx="1">
                  <c:v>24.633333333333223</c:v>
                </c:pt>
                <c:pt idx="2">
                  <c:v>24.366666666666664</c:v>
                </c:pt>
                <c:pt idx="3">
                  <c:v>23.566666666666663</c:v>
                </c:pt>
                <c:pt idx="4">
                  <c:v>24.066666666666666</c:v>
                </c:pt>
                <c:pt idx="5">
                  <c:v>24.633333333333223</c:v>
                </c:pt>
                <c:pt idx="6">
                  <c:v>25.066666666666666</c:v>
                </c:pt>
                <c:pt idx="7">
                  <c:v>23.266666666666669</c:v>
                </c:pt>
                <c:pt idx="8">
                  <c:v>24.2</c:v>
                </c:pt>
              </c:numCache>
            </c:numRef>
          </c:val>
        </c:ser>
        <c:axId val="206231424"/>
        <c:axId val="206344576"/>
      </c:barChart>
      <c:catAx>
        <c:axId val="206231424"/>
        <c:scaling>
          <c:orientation val="minMax"/>
        </c:scaling>
        <c:axPos val="b"/>
        <c:tickLblPos val="nextTo"/>
        <c:txPr>
          <a:bodyPr rot="-1800000"/>
          <a:lstStyle/>
          <a:p>
            <a:pPr>
              <a:defRPr sz="8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06344576"/>
        <c:crosses val="autoZero"/>
        <c:auto val="1"/>
        <c:lblAlgn val="ctr"/>
        <c:lblOffset val="100"/>
      </c:catAx>
      <c:valAx>
        <c:axId val="20634457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% fo ASN production </a:t>
                </a:r>
              </a:p>
            </c:rich>
          </c:tx>
          <c:layout>
            <c:manualLayout>
              <c:xMode val="edge"/>
              <c:yMode val="edge"/>
              <c:x val="1.5269042513137003E-2"/>
              <c:y val="0.20125846483186996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06231424"/>
        <c:crosses val="autoZero"/>
        <c:crossBetween val="between"/>
        <c:majorUnit val="10"/>
      </c:valAx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4602999323193144"/>
          <c:y val="9.5772335476809745E-2"/>
          <c:w val="0.76760426550260263"/>
          <c:h val="0.70205862042590161"/>
        </c:manualLayout>
      </c:layout>
      <c:barChart>
        <c:barDir val="col"/>
        <c:grouping val="stacked"/>
        <c:ser>
          <c:idx val="0"/>
          <c:order val="0"/>
          <c:spPr>
            <a:solidFill>
              <a:prstClr val="black"/>
            </a:solidFill>
          </c:spPr>
          <c:dPt>
            <c:idx val="1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plus>
              <c:numRef>
                <c:f>Sheet1!$F$20:$F$28</c:f>
                <c:numCache>
                  <c:formatCode>General</c:formatCode>
                  <c:ptCount val="9"/>
                  <c:pt idx="0">
                    <c:v>1.7559422921421262</c:v>
                  </c:pt>
                  <c:pt idx="1">
                    <c:v>1.9218047073865632</c:v>
                  </c:pt>
                  <c:pt idx="2">
                    <c:v>1.6041612554021369</c:v>
                  </c:pt>
                  <c:pt idx="3">
                    <c:v>1.4571661996263319</c:v>
                  </c:pt>
                  <c:pt idx="4">
                    <c:v>0.96090235369316612</c:v>
                  </c:pt>
                  <c:pt idx="5">
                    <c:v>1.9857828011476046</c:v>
                  </c:pt>
                  <c:pt idx="6">
                    <c:v>1.1357816691599878</c:v>
                  </c:pt>
                  <c:pt idx="7">
                    <c:v>0.95393920141686961</c:v>
                  </c:pt>
                  <c:pt idx="8">
                    <c:v>1.1015141094571839</c:v>
                  </c:pt>
                </c:numCache>
              </c:numRef>
            </c:plus>
            <c:minus>
              <c:numRef>
                <c:f>Sheet1!$F$20:$F$28</c:f>
                <c:numCache>
                  <c:formatCode>General</c:formatCode>
                  <c:ptCount val="9"/>
                  <c:pt idx="0">
                    <c:v>1.7559422921421262</c:v>
                  </c:pt>
                  <c:pt idx="1">
                    <c:v>1.9218047073865632</c:v>
                  </c:pt>
                  <c:pt idx="2">
                    <c:v>1.6041612554021369</c:v>
                  </c:pt>
                  <c:pt idx="3">
                    <c:v>1.4571661996263319</c:v>
                  </c:pt>
                  <c:pt idx="4">
                    <c:v>0.96090235369316612</c:v>
                  </c:pt>
                  <c:pt idx="5">
                    <c:v>1.9857828011476046</c:v>
                  </c:pt>
                  <c:pt idx="6">
                    <c:v>1.1357816691599878</c:v>
                  </c:pt>
                  <c:pt idx="7">
                    <c:v>0.95393920141686961</c:v>
                  </c:pt>
                  <c:pt idx="8">
                    <c:v>1.1015141094571839</c:v>
                  </c:pt>
                </c:numCache>
              </c:numRef>
            </c:minus>
          </c:errBars>
          <c:cat>
            <c:strRef>
              <c:f>Sheet1!$A$30:$A$38</c:f>
              <c:strCache>
                <c:ptCount val="9"/>
                <c:pt idx="0">
                  <c:v>Control</c:v>
                </c:pt>
                <c:pt idx="1">
                  <c:v>5μM </c:v>
                </c:pt>
                <c:pt idx="2">
                  <c:v>10μM </c:v>
                </c:pt>
                <c:pt idx="3">
                  <c:v>20μM </c:v>
                </c:pt>
                <c:pt idx="4">
                  <c:v>200μM </c:v>
                </c:pt>
                <c:pt idx="5">
                  <c:v>5μM </c:v>
                </c:pt>
                <c:pt idx="6">
                  <c:v>10μM </c:v>
                </c:pt>
                <c:pt idx="7">
                  <c:v>20μM </c:v>
                </c:pt>
                <c:pt idx="8">
                  <c:v>200μM </c:v>
                </c:pt>
              </c:strCache>
            </c:strRef>
          </c:cat>
          <c:val>
            <c:numRef>
              <c:f>Sheet1!$B$30:$B$38</c:f>
              <c:numCache>
                <c:formatCode>General</c:formatCode>
                <c:ptCount val="9"/>
                <c:pt idx="0">
                  <c:v>18.63333333333323</c:v>
                </c:pt>
                <c:pt idx="1">
                  <c:v>24.900000000000002</c:v>
                </c:pt>
                <c:pt idx="2">
                  <c:v>25.033333333333193</c:v>
                </c:pt>
                <c:pt idx="3">
                  <c:v>23.400000000000002</c:v>
                </c:pt>
                <c:pt idx="4">
                  <c:v>25.166666666666668</c:v>
                </c:pt>
                <c:pt idx="5">
                  <c:v>25.033333333333193</c:v>
                </c:pt>
                <c:pt idx="6">
                  <c:v>24.933333333333177</c:v>
                </c:pt>
                <c:pt idx="7">
                  <c:v>24.966666666666669</c:v>
                </c:pt>
                <c:pt idx="8">
                  <c:v>25.033333333333193</c:v>
                </c:pt>
              </c:numCache>
            </c:numRef>
          </c:val>
        </c:ser>
        <c:overlap val="100"/>
        <c:axId val="206379648"/>
        <c:axId val="208691584"/>
      </c:barChart>
      <c:catAx>
        <c:axId val="206379648"/>
        <c:scaling>
          <c:orientation val="minMax"/>
        </c:scaling>
        <c:axPos val="b"/>
        <c:tickLblPos val="nextTo"/>
        <c:txPr>
          <a:bodyPr rot="-1800000"/>
          <a:lstStyle/>
          <a:p>
            <a:pPr>
              <a:defRPr sz="8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08691584"/>
        <c:crosses val="autoZero"/>
        <c:auto val="1"/>
        <c:lblAlgn val="ctr"/>
        <c:lblOffset val="100"/>
      </c:catAx>
      <c:valAx>
        <c:axId val="208691584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% of ASN production</a:t>
                </a:r>
              </a:p>
            </c:rich>
          </c:tx>
          <c:layout>
            <c:manualLayout>
              <c:xMode val="edge"/>
              <c:yMode val="edge"/>
              <c:x val="7.0000242775408493E-3"/>
              <c:y val="0.17681542800649844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0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06379648"/>
        <c:crosses val="autoZero"/>
        <c:crossBetween val="between"/>
        <c:majorUnit val="10"/>
      </c:valAx>
    </c:plotArea>
    <c:plotVisOnly val="1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hedi</dc:creator>
  <cp:keywords/>
  <dc:description/>
  <cp:lastModifiedBy>Farhang</cp:lastModifiedBy>
  <cp:revision>17</cp:revision>
  <dcterms:created xsi:type="dcterms:W3CDTF">2011-12-04T09:54:00Z</dcterms:created>
  <dcterms:modified xsi:type="dcterms:W3CDTF">2013-08-22T10:21:00Z</dcterms:modified>
</cp:coreProperties>
</file>